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0E40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32"/>
        </w:rPr>
        <w:t>Daytime Functional Impairment and Quality of Life Assessment Questionnaire for Patients with ITP</w:t>
      </w:r>
    </w:p>
    <w:p w14:paraId="6CCE28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69BC05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ection I: Demographic and Clinical Information</w:t>
      </w:r>
    </w:p>
    <w:p w14:paraId="1B89884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Gender: □ Male □ Female</w:t>
      </w:r>
    </w:p>
    <w:p w14:paraId="2649D8B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ge: ______ years</w:t>
      </w:r>
    </w:p>
    <w:p w14:paraId="14AC806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ITP Duration: □ Newly diagnosed (&lt;3 months) □ Persistent (3–12 months) □ Chronic (&gt;12 months)</w:t>
      </w:r>
    </w:p>
    <w:p w14:paraId="261555A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Current platelet count: ______ ×10⁹/L</w:t>
      </w:r>
    </w:p>
    <w:p w14:paraId="62C035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7F9AAB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ection II: Daytime Functional Impairment Assessment</w:t>
      </w:r>
    </w:p>
    <w:p w14:paraId="422390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(Adapted from the Epworth Sleepiness Scale and Fatigue Severity Scale)</w:t>
      </w:r>
    </w:p>
    <w:p w14:paraId="5656CC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Please rate each item according to your actual condition over the past month:</w:t>
      </w:r>
      <w:r>
        <w:rPr>
          <w:rFonts w:hint="default" w:ascii="Times New Roman" w:hAnsi="Times New Roman" w:cs="Times New Roman"/>
          <w:sz w:val="24"/>
          <w:szCs w:val="32"/>
        </w:rPr>
        <w:br w:type="textWrapping"/>
      </w:r>
      <w:r>
        <w:rPr>
          <w:rFonts w:hint="default" w:ascii="Times New Roman" w:hAnsi="Times New Roman" w:cs="Times New Roman"/>
          <w:sz w:val="24"/>
          <w:szCs w:val="32"/>
        </w:rPr>
        <w:t>0 = Never, 1 = Rarely, 2 = Sometimes, 3 = Often, 4 = Always</w:t>
      </w:r>
    </w:p>
    <w:p w14:paraId="6CA574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6847D131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o you feel fatigued or lack energy during the day?</w:t>
      </w:r>
    </w:p>
    <w:p w14:paraId="26EEBD28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o you experience difficulty concentrating or memory decline during the day?</w:t>
      </w:r>
    </w:p>
    <w:p w14:paraId="0CB99B1C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oes fatigue frequently interrupt your work or study?</w:t>
      </w:r>
    </w:p>
    <w:p w14:paraId="01E9E145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o you require naps or prolonged rest to maintain daily activities?</w:t>
      </w:r>
    </w:p>
    <w:p w14:paraId="525BDAAA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o you feel dizzy or drowsy during the day?</w:t>
      </w:r>
    </w:p>
    <w:p w14:paraId="1446F9EF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re your social activities (e.g., gatherings, sports) limited due to fatigue?</w:t>
      </w:r>
    </w:p>
    <w:p w14:paraId="170E016F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o you reduce daily activities due to concerns about bleeding risk?</w:t>
      </w:r>
    </w:p>
    <w:p w14:paraId="4319B92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6DEB81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ection III: Quality of Life Assessment</w:t>
      </w:r>
    </w:p>
    <w:p w14:paraId="42F0AB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(Adapted from the SF-36 and ITP-specific QoL scales)</w:t>
      </w:r>
    </w:p>
    <w:p w14:paraId="3EE77C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Please rate each item based on your actual condition over the past month:</w:t>
      </w:r>
      <w:r>
        <w:rPr>
          <w:rFonts w:hint="default" w:ascii="Times New Roman" w:hAnsi="Times New Roman" w:cs="Times New Roman"/>
          <w:sz w:val="24"/>
          <w:szCs w:val="32"/>
        </w:rPr>
        <w:br w:type="textWrapping"/>
      </w:r>
      <w:r>
        <w:rPr>
          <w:rFonts w:hint="default" w:ascii="Times New Roman" w:hAnsi="Times New Roman" w:cs="Times New Roman"/>
          <w:sz w:val="24"/>
          <w:szCs w:val="32"/>
        </w:rPr>
        <w:t>0 = Not at all, 1 = A little, 2 = Moderate, 3 = Quite a lot, 4 = Very much</w:t>
      </w:r>
    </w:p>
    <w:p w14:paraId="485307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7DFF6C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Physical Functioning Domain</w:t>
      </w:r>
    </w:p>
    <w:p w14:paraId="445660DF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had difficulty completing daily chores due to fatigue or weakness?</w:t>
      </w:r>
    </w:p>
    <w:p w14:paraId="20230EF5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avoided strenuous physical activity due to dizziness or fear of bleeding?</w:t>
      </w:r>
    </w:p>
    <w:p w14:paraId="45A55360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reduced your working hours or study time due to illness-related limitations?</w:t>
      </w:r>
    </w:p>
    <w:p w14:paraId="5B3B81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77D987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Psychological Functioning Domain</w:t>
      </w:r>
    </w:p>
    <w:p w14:paraId="42F965F7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felt anxious or depressed due to recurrent disease episodes?</w:t>
      </w:r>
    </w:p>
    <w:p w14:paraId="3E52B048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re you worried about potential serious bleeding complications in the future?</w:t>
      </w:r>
    </w:p>
    <w:p w14:paraId="37A229A4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s your mood been affected by treatment side effects (e.g., corticosteroid-induced emotional changes)?</w:t>
      </w:r>
    </w:p>
    <w:p w14:paraId="6B5ACE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093AB2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ocial Functioning Domain</w:t>
      </w:r>
    </w:p>
    <w:p w14:paraId="3415DBF0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reduced interactions with friends or family due to the disease?</w:t>
      </w:r>
    </w:p>
    <w:p w14:paraId="6F5E8D76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ave you avoided long-distance travel or outings due to fatigue or bleeding risk?</w:t>
      </w:r>
    </w:p>
    <w:p w14:paraId="4BF35F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494AE1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ection IV: Bleeding-Related Symptoms</w:t>
      </w:r>
    </w:p>
    <w:p w14:paraId="44B266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(Simplified from the ITP Bleeding Assessment Tool [ITP-BAT])</w:t>
      </w:r>
    </w:p>
    <w:p w14:paraId="615ACF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Please record the frequency of bleeding events in the past month:</w:t>
      </w:r>
    </w:p>
    <w:p w14:paraId="3178DD30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kin bruising or petechiae: □ None □ Occasional (&lt;1 time/month) □ Frequent (≥1 time/month)</w:t>
      </w:r>
    </w:p>
    <w:p w14:paraId="7E419B32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osebleeds: □ None □ Occasional □ Frequent</w:t>
      </w:r>
    </w:p>
    <w:p w14:paraId="45689F64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Gum bleeding: □ None □ Occasional □ Frequent</w:t>
      </w:r>
    </w:p>
    <w:p w14:paraId="5896068F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Heavy menstrual bleeding (for females): □ None □ Mild □ Severe</w:t>
      </w:r>
    </w:p>
    <w:p w14:paraId="1D7FDC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6F45BC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coring and Interpretation</w:t>
      </w:r>
    </w:p>
    <w:p w14:paraId="3C42C50E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aytime Functional Impairment Score: 0–28 points; higher scores indicate greater functional impairment.</w:t>
      </w:r>
    </w:p>
    <w:p w14:paraId="2F2BAD5C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Quality of Life Score: 0–32 points; higher scores indicate more severely impaired quality of life.</w:t>
      </w:r>
    </w:p>
    <w:p w14:paraId="532960A8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Bleeding Symptom Score: 0–4 points; scores ≥2 suggest a need for enhanced hemostatic management.</w:t>
      </w:r>
    </w:p>
    <w:p w14:paraId="16D68B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p w14:paraId="2EDCD8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firstLine="0"/>
        <w:textAlignment w:val="auto"/>
        <w:rPr>
          <w:rFonts w:hint="default" w:ascii="Times New Roman" w:hAnsi="Times New Roman" w:cs="Times New Roman"/>
          <w:sz w:val="24"/>
          <w:szCs w:val="32"/>
        </w:rPr>
      </w:pPr>
    </w:p>
    <w:bookmarkEnd w:id="0"/>
    <w:sectPr>
      <w:pgSz w:w="11906" w:h="16838"/>
      <w:pgMar w:top="1134" w:right="1134" w:bottom="1134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FC86DE"/>
    <w:multiLevelType w:val="singleLevel"/>
    <w:tmpl w:val="8AFC86D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B1792764"/>
    <w:multiLevelType w:val="singleLevel"/>
    <w:tmpl w:val="B1792764"/>
    <w:lvl w:ilvl="0" w:tentative="0">
      <w:start w:val="1"/>
      <w:numFmt w:val="bullet"/>
      <w:lvlText w:val=""/>
      <w:lvlJc w:val="left"/>
      <w:pPr>
        <w:ind w:left="420" w:leftChars="0" w:hanging="420" w:firstLineChars="0"/>
      </w:pPr>
      <w:rPr>
        <w:rFonts w:hint="default" w:ascii="Wingdings" w:hAnsi="Wingdings" w:cs="Wingdings"/>
      </w:rPr>
    </w:lvl>
  </w:abstractNum>
  <w:abstractNum w:abstractNumId="2">
    <w:nsid w:val="C41C4B4A"/>
    <w:multiLevelType w:val="singleLevel"/>
    <w:tmpl w:val="C41C4B4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>
    <w:nsid w:val="4175A304"/>
    <w:multiLevelType w:val="singleLevel"/>
    <w:tmpl w:val="4175A304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43469252"/>
    <w:multiLevelType w:val="singleLevel"/>
    <w:tmpl w:val="43469252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C3CD6"/>
    <w:rsid w:val="57204CCB"/>
    <w:rsid w:val="736D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24</Words>
  <Characters>2313</Characters>
  <DocSecurity>0</DocSecurity>
  <Lines>0</Lines>
  <Paragraphs>0</Paragraphs>
  <ScaleCrop>false</ScaleCrop>
  <LinksUpToDate>false</LinksUpToDate>
  <CharactersWithSpaces>2694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28:00Z</dcterms:created>
  <dcterms:modified xsi:type="dcterms:W3CDTF">2025-06-11T04:2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ZDBiNTM0YjVmZTI1MTFhZDkzNDY4ZWZmNjA0NjYzMWMiLCJ1c2VySWQiOiI5MjE1OTAzMDYifQ==</vt:lpwstr>
  </property>
</Properties>
</file>